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265"/>
        <w:gridCol w:w="2413"/>
        <w:gridCol w:w="2547"/>
        <w:gridCol w:w="2835"/>
      </w:tblGrid>
      <w:tr w:rsidR="00AE16B9" w:rsidRPr="009553D3" w14:paraId="1EC0D9E9" w14:textId="77777777" w:rsidTr="00245E1A">
        <w:tc>
          <w:tcPr>
            <w:tcW w:w="10060" w:type="dxa"/>
            <w:gridSpan w:val="4"/>
            <w:tcBorders>
              <w:top w:val="nil"/>
              <w:left w:val="nil"/>
              <w:right w:val="nil"/>
            </w:tcBorders>
          </w:tcPr>
          <w:p w14:paraId="1E5E326A" w14:textId="77777777" w:rsidR="00AE16B9" w:rsidRPr="009553D3" w:rsidRDefault="00AE16B9" w:rsidP="00245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: Summary of the Results of the Current Study and the Previous Clinical Trials</w:t>
            </w:r>
          </w:p>
        </w:tc>
      </w:tr>
      <w:tr w:rsidR="00AE16B9" w:rsidRPr="009553D3" w14:paraId="364EEEAC" w14:textId="77777777" w:rsidTr="00316E73">
        <w:tc>
          <w:tcPr>
            <w:tcW w:w="2265" w:type="dxa"/>
            <w:tcBorders>
              <w:bottom w:val="nil"/>
            </w:tcBorders>
            <w:shd w:val="clear" w:color="auto" w:fill="000000" w:themeFill="text1"/>
          </w:tcPr>
          <w:p w14:paraId="67748B78" w14:textId="77777777" w:rsidR="00AE16B9" w:rsidRPr="009553D3" w:rsidRDefault="00AE16B9" w:rsidP="00245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3" w:type="dxa"/>
            <w:tcBorders>
              <w:bottom w:val="nil"/>
            </w:tcBorders>
            <w:shd w:val="clear" w:color="auto" w:fill="000000" w:themeFill="text1"/>
          </w:tcPr>
          <w:p w14:paraId="7D1773E6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gimen</w:t>
            </w:r>
          </w:p>
        </w:tc>
        <w:tc>
          <w:tcPr>
            <w:tcW w:w="2547" w:type="dxa"/>
            <w:tcBorders>
              <w:bottom w:val="nil"/>
            </w:tcBorders>
            <w:shd w:val="clear" w:color="auto" w:fill="000000" w:themeFill="text1"/>
          </w:tcPr>
          <w:p w14:paraId="07C641AF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r Cycle Arm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000000" w:themeFill="text1"/>
          </w:tcPr>
          <w:p w14:paraId="5BD28541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x Cycle Arm</w:t>
            </w:r>
          </w:p>
        </w:tc>
      </w:tr>
      <w:tr w:rsidR="00AE16B9" w:rsidRPr="009553D3" w14:paraId="2E9E13B3" w14:textId="77777777" w:rsidTr="00316E7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0D271115" w14:textId="77777777" w:rsidR="00AE16B9" w:rsidRPr="009553D3" w:rsidRDefault="00AE16B9" w:rsidP="00245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14:paraId="2EC708E1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71"/>
              <w:gridCol w:w="1160"/>
            </w:tblGrid>
            <w:tr w:rsidR="00AE16B9" w:rsidRPr="009553D3" w14:paraId="031E09A2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24AC66B3" w14:textId="77777777" w:rsidR="00AE16B9" w:rsidRPr="009553D3" w:rsidRDefault="00AE16B9" w:rsidP="00245E1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FS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04EC9508" w14:textId="77777777" w:rsidR="00AE16B9" w:rsidRPr="009553D3" w:rsidRDefault="00AE16B9" w:rsidP="00245E1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S</w:t>
                  </w:r>
                </w:p>
              </w:tc>
            </w:tr>
          </w:tbl>
          <w:p w14:paraId="32644865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4"/>
              <w:gridCol w:w="1235"/>
            </w:tblGrid>
            <w:tr w:rsidR="00AE16B9" w:rsidRPr="009553D3" w14:paraId="585C7912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4C3A1B8A" w14:textId="77777777" w:rsidR="00AE16B9" w:rsidRPr="009553D3" w:rsidRDefault="00AE16B9" w:rsidP="00245E1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PFS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6C3F6D99" w14:textId="77777777" w:rsidR="00AE16B9" w:rsidRPr="009553D3" w:rsidRDefault="00AE16B9" w:rsidP="00245E1A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OS</w:t>
                  </w:r>
                </w:p>
              </w:tc>
            </w:tr>
          </w:tbl>
          <w:p w14:paraId="6E9D965B" w14:textId="77777777" w:rsidR="00AE16B9" w:rsidRPr="009553D3" w:rsidRDefault="00AE16B9" w:rsidP="00245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16B9" w:rsidRPr="009553D3" w14:paraId="6B6CB7DA" w14:textId="77777777" w:rsidTr="00316E7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1669093" w14:textId="77777777" w:rsidR="00AE16B9" w:rsidRPr="009553D3" w:rsidRDefault="00AE16B9" w:rsidP="00245E1A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Study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56C50302" w14:textId="4BED1899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A + </w:t>
            </w:r>
            <w:r w:rsidR="00316E73">
              <w:rPr>
                <w:rFonts w:ascii="Times New Roman" w:hAnsi="Times New Roman" w:cs="Times New Roman"/>
                <w:sz w:val="24"/>
                <w:szCs w:val="24"/>
              </w:rPr>
              <w:t>Carbo/Eto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9"/>
              <w:gridCol w:w="1172"/>
            </w:tblGrid>
            <w:tr w:rsidR="00AE16B9" w:rsidRPr="009553D3" w14:paraId="236420EB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5F1158FD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6.3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378FD17B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6.6</w:t>
                  </w:r>
                </w:p>
              </w:tc>
            </w:tr>
          </w:tbl>
          <w:p w14:paraId="534FAAEA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4"/>
              <w:gridCol w:w="1235"/>
            </w:tblGrid>
            <w:tr w:rsidR="00AE16B9" w:rsidRPr="009553D3" w14:paraId="3BA5909F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325CC127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8.1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2B6ACF75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6</w:t>
                  </w:r>
                </w:p>
              </w:tc>
            </w:tr>
          </w:tbl>
          <w:p w14:paraId="59AA0AC9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6B9" w:rsidRPr="009553D3" w14:paraId="27C44368" w14:textId="77777777" w:rsidTr="00316E7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D6298B" w14:textId="5EAA066B" w:rsidR="00AE16B9" w:rsidRPr="009553D3" w:rsidRDefault="00AE16B9" w:rsidP="00245E1A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wer133</w:t>
            </w:r>
            <w:r w:rsidRPr="009553D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¶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04A35E" w14:textId="440F0ABB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>A + C</w:t>
            </w:r>
            <w:r w:rsidR="00316E73">
              <w:rPr>
                <w:rFonts w:ascii="Times New Roman" w:hAnsi="Times New Roman" w:cs="Times New Roman"/>
                <w:sz w:val="24"/>
                <w:szCs w:val="24"/>
              </w:rPr>
              <w:t>arbo/Eto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9"/>
              <w:gridCol w:w="1172"/>
            </w:tblGrid>
            <w:tr w:rsidR="00AE16B9" w:rsidRPr="009553D3" w14:paraId="260C57AC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37FC403D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2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63393DFF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3</w:t>
                  </w:r>
                </w:p>
              </w:tc>
            </w:tr>
          </w:tbl>
          <w:p w14:paraId="428C3AE0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4"/>
              <w:gridCol w:w="1235"/>
            </w:tblGrid>
            <w:tr w:rsidR="00AE16B9" w:rsidRPr="009553D3" w14:paraId="66E25B01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18BB719A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6A01ECB2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4CA1640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6B9" w:rsidRPr="009553D3" w14:paraId="779436B4" w14:textId="77777777" w:rsidTr="00316E7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F5AC26D" w14:textId="77777777" w:rsidR="00AE16B9" w:rsidRPr="009553D3" w:rsidRDefault="00AE16B9" w:rsidP="00245E1A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uris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7E19AAD" w14:textId="561BC8B1" w:rsidR="00AE16B9" w:rsidRPr="009553D3" w:rsidRDefault="00316E73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A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bo/Eto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9"/>
              <w:gridCol w:w="1172"/>
            </w:tblGrid>
            <w:tr w:rsidR="00AE16B9" w:rsidRPr="009553D3" w14:paraId="678B52D7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34F7B8D6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4.5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1E7AC95A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0.4</w:t>
                  </w:r>
                </w:p>
              </w:tc>
            </w:tr>
          </w:tbl>
          <w:p w14:paraId="66F5F771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4"/>
              <w:gridCol w:w="1235"/>
            </w:tblGrid>
            <w:tr w:rsidR="00AE16B9" w:rsidRPr="009553D3" w14:paraId="47AC91BE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05229521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8*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1ABFB5C2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3.8*</w:t>
                  </w:r>
                </w:p>
              </w:tc>
            </w:tr>
          </w:tbl>
          <w:p w14:paraId="425FFDB1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6B9" w:rsidRPr="009553D3" w14:paraId="0A4A0524" w14:textId="77777777" w:rsidTr="00316E73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39B91" w14:textId="77777777" w:rsidR="00AE16B9" w:rsidRPr="009553D3" w:rsidRDefault="00AE16B9" w:rsidP="00245E1A">
            <w:pPr>
              <w:spacing w:befor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pian ¶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73CD0A" w14:textId="54EA06E3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>D+ P</w:t>
            </w:r>
            <w:r w:rsidR="00316E73">
              <w:rPr>
                <w:rFonts w:ascii="Times New Roman" w:hAnsi="Times New Roman" w:cs="Times New Roman"/>
                <w:sz w:val="24"/>
                <w:szCs w:val="24"/>
              </w:rPr>
              <w:t>latinum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>/E</w:t>
            </w:r>
            <w:r w:rsidR="00316E73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9"/>
              <w:gridCol w:w="1172"/>
            </w:tblGrid>
            <w:tr w:rsidR="00AE16B9" w:rsidRPr="009553D3" w14:paraId="3F8DDBD0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528DB76C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5.4</w:t>
                  </w: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21C28C52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9553D3">
                    <w:rPr>
                      <w:rFonts w:ascii="Times New Roman" w:hAnsi="Times New Roman" w:cs="Times New Roman"/>
                      <w:sz w:val="24"/>
                      <w:szCs w:val="24"/>
                    </w:rPr>
                    <w:t>12.9</w:t>
                  </w:r>
                </w:p>
              </w:tc>
            </w:tr>
          </w:tbl>
          <w:p w14:paraId="403692FA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34"/>
              <w:gridCol w:w="1235"/>
            </w:tblGrid>
            <w:tr w:rsidR="00AE16B9" w:rsidRPr="009553D3" w14:paraId="2169A5C3" w14:textId="77777777" w:rsidTr="00245E1A">
              <w:tc>
                <w:tcPr>
                  <w:tcW w:w="1234" w:type="dxa"/>
                  <w:tcBorders>
                    <w:top w:val="nil"/>
                    <w:left w:val="nil"/>
                    <w:bottom w:val="nil"/>
                  </w:tcBorders>
                </w:tcPr>
                <w:p w14:paraId="08B1678D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235" w:type="dxa"/>
                  <w:tcBorders>
                    <w:top w:val="nil"/>
                    <w:bottom w:val="nil"/>
                    <w:right w:val="nil"/>
                  </w:tcBorders>
                </w:tcPr>
                <w:p w14:paraId="18DE40D3" w14:textId="77777777" w:rsidR="00AE16B9" w:rsidRPr="009553D3" w:rsidRDefault="00AE16B9" w:rsidP="00245E1A">
                  <w:pPr>
                    <w:spacing w:before="24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6D08EBC6" w14:textId="77777777" w:rsidR="00AE16B9" w:rsidRPr="009553D3" w:rsidRDefault="00AE16B9" w:rsidP="00245E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16B9" w:rsidRPr="009553D3" w14:paraId="678B1623" w14:textId="77777777" w:rsidTr="00AE16B9">
        <w:tc>
          <w:tcPr>
            <w:tcW w:w="100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4B3F372" w14:textId="4609FA56" w:rsidR="00AE16B9" w:rsidRPr="009553D3" w:rsidRDefault="009553D3" w:rsidP="00955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AE16B9"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AE16B9"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16E73" w:rsidRPr="00316E73">
              <w:rPr>
                <w:rFonts w:ascii="Times New Roman" w:hAnsi="Times New Roman" w:cs="Times New Roman"/>
                <w:sz w:val="24"/>
                <w:szCs w:val="24"/>
              </w:rPr>
              <w:t>In the MAURIS trial, patients who received five or six cycles of induction chemoimmunotherapy were analyzed together</w:t>
            </w:r>
            <w:r w:rsidR="00316E73">
              <w:rPr>
                <w:rFonts w:ascii="Times New Roman" w:hAnsi="Times New Roman" w:cs="Times New Roman"/>
                <w:sz w:val="24"/>
                <w:szCs w:val="24"/>
              </w:rPr>
              <w:t xml:space="preserve"> as the extended chemoimmunotherapy group</w:t>
            </w:r>
          </w:p>
          <w:p w14:paraId="168F2D31" w14:textId="6426C1DF" w:rsidR="00AE16B9" w:rsidRPr="009553D3" w:rsidRDefault="00AE16B9" w:rsidP="00955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¶: 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IMpower133 and Caspian trials did not allow extended induciton regimen over four cycles </w:t>
            </w:r>
          </w:p>
          <w:p w14:paraId="0DC55CF0" w14:textId="57D18480" w:rsidR="00AE16B9" w:rsidRPr="009553D3" w:rsidRDefault="00AE16B9" w:rsidP="00245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 +</w:t>
            </w:r>
            <w:r w:rsidR="00316E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rbo/Etop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 Atezolizumab plus carboplatin and etoposide, 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 + P</w:t>
            </w:r>
            <w:r w:rsidR="00316E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inum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="00316E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op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 Durvalumab plus either cisplatin or carboplatin and etoposide, 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;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 Overall survival, </w:t>
            </w:r>
            <w:r w:rsidRPr="009553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;</w:t>
            </w:r>
            <w:r w:rsidRPr="009553D3">
              <w:rPr>
                <w:rFonts w:ascii="Times New Roman" w:hAnsi="Times New Roman" w:cs="Times New Roman"/>
                <w:sz w:val="24"/>
                <w:szCs w:val="24"/>
              </w:rPr>
              <w:t xml:space="preserve"> Progression-free survival</w:t>
            </w:r>
          </w:p>
        </w:tc>
      </w:tr>
    </w:tbl>
    <w:p w14:paraId="03E6F035" w14:textId="77777777" w:rsidR="00273206" w:rsidRDefault="00273206"/>
    <w:sectPr w:rsidR="00273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07A94"/>
    <w:multiLevelType w:val="hybridMultilevel"/>
    <w:tmpl w:val="2A7AE35A"/>
    <w:lvl w:ilvl="0" w:tplc="5AC488D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83230"/>
    <w:multiLevelType w:val="hybridMultilevel"/>
    <w:tmpl w:val="1F32357A"/>
    <w:lvl w:ilvl="0" w:tplc="2CBEC8E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83189"/>
    <w:multiLevelType w:val="hybridMultilevel"/>
    <w:tmpl w:val="B91872B6"/>
    <w:lvl w:ilvl="0" w:tplc="6DDE54A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526131">
    <w:abstractNumId w:val="2"/>
  </w:num>
  <w:num w:numId="2" w16cid:durableId="1370568070">
    <w:abstractNumId w:val="1"/>
  </w:num>
  <w:num w:numId="3" w16cid:durableId="688724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FFB"/>
    <w:rsid w:val="000E4E91"/>
    <w:rsid w:val="00273206"/>
    <w:rsid w:val="00316E73"/>
    <w:rsid w:val="00357E71"/>
    <w:rsid w:val="00477CCD"/>
    <w:rsid w:val="0060514E"/>
    <w:rsid w:val="009553D3"/>
    <w:rsid w:val="00991FFB"/>
    <w:rsid w:val="00AE16B9"/>
    <w:rsid w:val="00C86407"/>
    <w:rsid w:val="00CD3641"/>
    <w:rsid w:val="00EF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5D5A3"/>
  <w15:chartTrackingRefBased/>
  <w15:docId w15:val="{22883292-CFF6-4CCC-B9DA-E2112F43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6B9"/>
  </w:style>
  <w:style w:type="paragraph" w:styleId="Heading1">
    <w:name w:val="heading 1"/>
    <w:basedOn w:val="Normal"/>
    <w:next w:val="Normal"/>
    <w:link w:val="Heading1Char"/>
    <w:uiPriority w:val="9"/>
    <w:qFormat/>
    <w:rsid w:val="00991F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F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F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F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F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F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F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F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F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F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F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F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F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F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F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F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F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F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F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1F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F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1F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F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F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F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1F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F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F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F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8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l Göksel Güzel</dc:creator>
  <cp:keywords/>
  <dc:description/>
  <cp:lastModifiedBy>Halil Göksel Güzel</cp:lastModifiedBy>
  <cp:revision>9</cp:revision>
  <dcterms:created xsi:type="dcterms:W3CDTF">2025-01-26T12:29:00Z</dcterms:created>
  <dcterms:modified xsi:type="dcterms:W3CDTF">2026-02-26T18:52:00Z</dcterms:modified>
</cp:coreProperties>
</file>